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DA37B" w14:textId="6303F518" w:rsidR="00BD59E2" w:rsidRDefault="00A42699">
      <w:pPr>
        <w:rPr>
          <w:b/>
        </w:rPr>
      </w:pPr>
      <w:r>
        <w:rPr>
          <w:b/>
        </w:rPr>
        <w:t xml:space="preserve">Multimedia Appendix 3. </w:t>
      </w:r>
      <w:r w:rsidR="00344472">
        <w:rPr>
          <w:b/>
        </w:rPr>
        <w:t>Peer Facilitator (PF) Fidelity Review</w:t>
      </w:r>
    </w:p>
    <w:p w14:paraId="61657FD2" w14:textId="77777777" w:rsidR="00BD59E2" w:rsidRDefault="00BD59E2"/>
    <w:p w14:paraId="0DE588D6" w14:textId="5EF1817E" w:rsidR="00BD59E2" w:rsidRDefault="00344472">
      <w:r>
        <w:t>Please use the checklist below to review the forum posts.</w:t>
      </w:r>
    </w:p>
    <w:p w14:paraId="58C3B292" w14:textId="77777777" w:rsidR="00BD59E2" w:rsidRDefault="00BD59E2">
      <w:pPr>
        <w:rPr>
          <w:i/>
        </w:rPr>
      </w:pPr>
    </w:p>
    <w:p w14:paraId="66A677C2" w14:textId="77777777" w:rsidR="00BD59E2" w:rsidRDefault="00344472">
      <w:pPr>
        <w:rPr>
          <w:b/>
        </w:rPr>
      </w:pPr>
      <w:r>
        <w:rPr>
          <w:b/>
        </w:rPr>
        <w:t>Week: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>Date:</w:t>
      </w:r>
    </w:p>
    <w:tbl>
      <w:tblPr>
        <w:tblStyle w:val="a"/>
        <w:tblW w:w="92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25"/>
        <w:gridCol w:w="1305"/>
        <w:gridCol w:w="4125"/>
      </w:tblGrid>
      <w:tr w:rsidR="00BD59E2" w14:paraId="0BB73261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D3CD3" w14:textId="77777777" w:rsidR="00BD59E2" w:rsidRDefault="003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ompetency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1AFA" w14:textId="77777777" w:rsidR="00BD59E2" w:rsidRDefault="003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Y/N</w:t>
            </w: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EF17" w14:textId="77777777" w:rsidR="00BD59E2" w:rsidRDefault="003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BD59E2" w14:paraId="2E7942FC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471BB" w14:textId="77777777" w:rsidR="00BD59E2" w:rsidRDefault="00344472">
            <w:r>
              <w:t>Were the 3 main prompts posted (Mon, Wed, Fri)?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D924" w14:textId="77777777" w:rsidR="00BD59E2" w:rsidRDefault="00BD59E2">
            <w:pPr>
              <w:jc w:val="center"/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61B7B" w14:textId="77777777" w:rsidR="00BD59E2" w:rsidRDefault="00BD59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D59E2" w14:paraId="15216F10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B766A" w14:textId="77777777" w:rsidR="00BD59E2" w:rsidRDefault="00344472">
            <w:r>
              <w:t>Were new participants welcomed to the group?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ABB8A" w14:textId="77777777" w:rsidR="00BD59E2" w:rsidRDefault="00BD59E2">
            <w:pPr>
              <w:jc w:val="center"/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980DC" w14:textId="77777777" w:rsidR="00BD59E2" w:rsidRDefault="00BD59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D59E2" w14:paraId="508F1594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6518" w14:textId="2A8B50F6" w:rsidR="00BD59E2" w:rsidRDefault="00344472">
            <w:r>
              <w:t>Did PFs encourage conversation with and among the group?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930F8" w14:textId="77777777" w:rsidR="00BD59E2" w:rsidRDefault="00BD59E2">
            <w:pPr>
              <w:jc w:val="center"/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87F79" w14:textId="77777777" w:rsidR="00BD59E2" w:rsidRDefault="00BD59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D59E2" w14:paraId="2AC90CDC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B9B1" w14:textId="77777777" w:rsidR="00BD59E2" w:rsidRDefault="00344472">
            <w:r>
              <w:t>Were there any questions from participants that were unanswered?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767F" w14:textId="77777777" w:rsidR="00BD59E2" w:rsidRDefault="00BD59E2">
            <w:pPr>
              <w:jc w:val="center"/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1ACA6" w14:textId="77777777" w:rsidR="00BD59E2" w:rsidRDefault="00BD59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D59E2" w14:paraId="0E589955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225E" w14:textId="3DADC974" w:rsidR="00BD59E2" w:rsidRDefault="00344472">
            <w:r>
              <w:t>Was the discussion from the PFs in a positive, encouraging, motivational interviewing method using person first language?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772B" w14:textId="77777777" w:rsidR="00BD59E2" w:rsidRDefault="00BD59E2">
            <w:pPr>
              <w:jc w:val="center"/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692C0" w14:textId="77777777" w:rsidR="00BD59E2" w:rsidRDefault="00BD59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D59E2" w14:paraId="0AFBF4E8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F1397" w14:textId="77777777" w:rsidR="00BD59E2" w:rsidRDefault="00344472">
            <w:r>
              <w:t>Were there any medical issues discussed that should be referred to an MD?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F6D29" w14:textId="77777777" w:rsidR="00BD59E2" w:rsidRDefault="00BD59E2">
            <w:pPr>
              <w:jc w:val="center"/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878C" w14:textId="77777777" w:rsidR="00BD59E2" w:rsidRDefault="00BD59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D59E2" w14:paraId="6781E2A7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F233F" w14:textId="77777777" w:rsidR="00BD59E2" w:rsidRDefault="00344472">
            <w:r>
              <w:t xml:space="preserve">Did PFs work in similar ways? </w:t>
            </w:r>
          </w:p>
          <w:p w14:paraId="37282637" w14:textId="77777777" w:rsidR="00BD59E2" w:rsidRDefault="00BD59E2"/>
          <w:p w14:paraId="1A4EEF6A" w14:textId="77777777" w:rsidR="00BD59E2" w:rsidRDefault="00344472">
            <w:r>
              <w:t>Are there suggestions for them? Is one approach working better than others to encourage participation?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36A68" w14:textId="77777777" w:rsidR="00BD59E2" w:rsidRDefault="00BD59E2">
            <w:pPr>
              <w:jc w:val="center"/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5FAC2" w14:textId="77777777" w:rsidR="00BD59E2" w:rsidRDefault="00BD59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D59E2" w14:paraId="6E310B87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11C5F" w14:textId="77777777" w:rsidR="00BD59E2" w:rsidRDefault="00344472">
            <w:r>
              <w:t>Do we need a PF group call for you to provide input or do we send email/letter/report?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A6471" w14:textId="77777777" w:rsidR="00BD59E2" w:rsidRDefault="00BD59E2">
            <w:pPr>
              <w:jc w:val="center"/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2DAD" w14:textId="77777777" w:rsidR="00BD59E2" w:rsidRDefault="00BD59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D59E2" w14:paraId="1F731905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43765" w14:textId="14B3BB55" w:rsidR="00BD59E2" w:rsidRDefault="00344472">
            <w:r>
              <w:t>How and when do you think the next review is needed?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E198C" w14:textId="77777777" w:rsidR="00BD59E2" w:rsidRDefault="00BD59E2">
            <w:pPr>
              <w:jc w:val="center"/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F35D" w14:textId="77777777" w:rsidR="00BD59E2" w:rsidRDefault="00BD59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D59E2" w14:paraId="63537AA6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8D51" w14:textId="77777777" w:rsidR="00BD59E2" w:rsidRDefault="003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ther items identified or things we should do differently?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10E41" w14:textId="77777777" w:rsidR="00BD59E2" w:rsidRDefault="00BD59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A56E" w14:textId="77777777" w:rsidR="00BD59E2" w:rsidRDefault="00BD59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BD59E2" w14:paraId="1F00129C" w14:textId="77777777">
        <w:tc>
          <w:tcPr>
            <w:tcW w:w="3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51EBB" w14:textId="77777777" w:rsidR="00BD59E2" w:rsidRDefault="0034447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ny specific feedback for individual PF?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8990B" w14:textId="77777777" w:rsidR="00BD59E2" w:rsidRDefault="00BD59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4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3FBD0" w14:textId="77777777" w:rsidR="00BD59E2" w:rsidRDefault="00BD59E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14:paraId="60D6BF6A" w14:textId="77777777" w:rsidR="00BD59E2" w:rsidRDefault="00BD59E2"/>
    <w:sectPr w:rsidR="00BD59E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59E2"/>
    <w:rsid w:val="00344472"/>
    <w:rsid w:val="006832C4"/>
    <w:rsid w:val="00A42699"/>
    <w:rsid w:val="00BD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26E2A"/>
  <w15:docId w15:val="{AE6BEEF2-7FFE-D04A-BBF4-EA7DDE05D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447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4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ley Ng</cp:lastModifiedBy>
  <cp:revision>2</cp:revision>
  <dcterms:created xsi:type="dcterms:W3CDTF">2022-02-17T23:51:00Z</dcterms:created>
  <dcterms:modified xsi:type="dcterms:W3CDTF">2022-02-17T23:51:00Z</dcterms:modified>
</cp:coreProperties>
</file>